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3147"/>
        <w:tblW w:w="15455" w:type="dxa"/>
        <w:tblLook w:val="04A0" w:firstRow="1" w:lastRow="0" w:firstColumn="1" w:lastColumn="0" w:noHBand="0" w:noVBand="1"/>
      </w:tblPr>
      <w:tblGrid>
        <w:gridCol w:w="1832"/>
        <w:gridCol w:w="594"/>
        <w:gridCol w:w="549"/>
        <w:gridCol w:w="517"/>
        <w:gridCol w:w="612"/>
        <w:gridCol w:w="1564"/>
        <w:gridCol w:w="1076"/>
        <w:gridCol w:w="592"/>
        <w:gridCol w:w="793"/>
        <w:gridCol w:w="603"/>
        <w:gridCol w:w="741"/>
        <w:gridCol w:w="1266"/>
        <w:gridCol w:w="824"/>
        <w:gridCol w:w="900"/>
        <w:gridCol w:w="767"/>
        <w:gridCol w:w="1086"/>
        <w:gridCol w:w="1139"/>
      </w:tblGrid>
      <w:tr w:rsidR="00B479C1" w:rsidRPr="0036093D" w14:paraId="0CCB8E13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7389BEB3" w14:textId="77777777" w:rsidR="0036093D" w:rsidRPr="0036093D" w:rsidRDefault="0036093D" w:rsidP="00DC0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noWrap/>
            <w:hideMark/>
          </w:tcPr>
          <w:p w14:paraId="0AA4F11F" w14:textId="11EBDEEF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74C2DD45" w14:textId="41E0D001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2AF83F1" w14:textId="5E6AC3D8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5265B9B3" w14:textId="431C960E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2391D954" w14:textId="271BD38A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 xml:space="preserve">Functional Status </w:t>
            </w:r>
          </w:p>
        </w:tc>
        <w:tc>
          <w:tcPr>
            <w:tcW w:w="0" w:type="auto"/>
            <w:noWrap/>
            <w:hideMark/>
          </w:tcPr>
          <w:p w14:paraId="2D4B2211" w14:textId="7B2C2F31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ASA Class</w:t>
            </w:r>
          </w:p>
        </w:tc>
        <w:tc>
          <w:tcPr>
            <w:tcW w:w="0" w:type="auto"/>
            <w:noWrap/>
            <w:hideMark/>
          </w:tcPr>
          <w:p w14:paraId="3666A2A5" w14:textId="3312A52B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1A7A5DD3" w14:textId="42ADABFA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0" w:type="auto"/>
            <w:noWrap/>
            <w:hideMark/>
          </w:tcPr>
          <w:p w14:paraId="636E1EDF" w14:textId="730AC83C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CHF</w:t>
            </w:r>
          </w:p>
        </w:tc>
        <w:tc>
          <w:tcPr>
            <w:tcW w:w="0" w:type="auto"/>
            <w:noWrap/>
            <w:hideMark/>
          </w:tcPr>
          <w:p w14:paraId="12A34C32" w14:textId="7578CC0C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1DAEE552" w14:textId="2D1B4CE8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824" w:type="dxa"/>
            <w:noWrap/>
            <w:hideMark/>
          </w:tcPr>
          <w:p w14:paraId="59A03562" w14:textId="2E956FBD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</w:p>
        </w:tc>
        <w:tc>
          <w:tcPr>
            <w:tcW w:w="900" w:type="dxa"/>
            <w:noWrap/>
            <w:hideMark/>
          </w:tcPr>
          <w:p w14:paraId="722CCC16" w14:textId="78503682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67" w:type="dxa"/>
            <w:noWrap/>
            <w:hideMark/>
          </w:tcPr>
          <w:p w14:paraId="3B9E5FE1" w14:textId="448B5EA6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0" w:type="auto"/>
            <w:noWrap/>
            <w:hideMark/>
          </w:tcPr>
          <w:p w14:paraId="45D10631" w14:textId="42D87B35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Steroid use</w:t>
            </w:r>
          </w:p>
        </w:tc>
        <w:tc>
          <w:tcPr>
            <w:tcW w:w="0" w:type="auto"/>
            <w:noWrap/>
            <w:hideMark/>
          </w:tcPr>
          <w:p w14:paraId="7EE75C44" w14:textId="19563696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</w:tr>
      <w:tr w:rsidR="00B479C1" w:rsidRPr="00B479C1" w14:paraId="26E9C3F6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78161BA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Overall complications</w:t>
            </w:r>
          </w:p>
        </w:tc>
        <w:tc>
          <w:tcPr>
            <w:tcW w:w="594" w:type="dxa"/>
            <w:noWrap/>
            <w:hideMark/>
          </w:tcPr>
          <w:p w14:paraId="3D34EDE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2967D4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24FC6A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985F78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375A24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2DE518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5EAB7E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89E0F8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2C69C7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86E373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748D74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0769AC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311C86A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2E67988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5257C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FED2C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5F2A5113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710F84C3" w14:textId="750965D8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 xml:space="preserve">Cardiac </w:t>
            </w:r>
          </w:p>
        </w:tc>
        <w:tc>
          <w:tcPr>
            <w:tcW w:w="594" w:type="dxa"/>
            <w:noWrap/>
            <w:hideMark/>
          </w:tcPr>
          <w:p w14:paraId="72EB374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4B3F12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6379A6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E2BE39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4C8220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CCF3E0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58AEB8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D799BB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D578BE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29E0CC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45C360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091BCA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41FF344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76863B7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A37D9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9153F4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36A00FAC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75753984" w14:textId="370C7C4D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</w:tc>
        <w:tc>
          <w:tcPr>
            <w:tcW w:w="594" w:type="dxa"/>
            <w:noWrap/>
            <w:hideMark/>
          </w:tcPr>
          <w:p w14:paraId="1A9A099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26ECFC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026E58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F40682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4E765A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344D5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D8855A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4BC1D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580F7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5681E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1C258C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7D5A12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7994A94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572F755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2B5756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664DDD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4C3C05B1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35860FA7" w14:textId="4FEBEBFB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 xml:space="preserve">Infectious </w:t>
            </w:r>
          </w:p>
        </w:tc>
        <w:tc>
          <w:tcPr>
            <w:tcW w:w="594" w:type="dxa"/>
            <w:noWrap/>
            <w:hideMark/>
          </w:tcPr>
          <w:p w14:paraId="46D0BB6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B21A4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BA7416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A83FE6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4C493C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46646F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2BDF79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CD0C8C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0B3617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AF170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12561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3E7E345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0AAB6C2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6D6055D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C97B1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382CE9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660AB0FC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35B32FCB" w14:textId="4C96CAB9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 xml:space="preserve">Wound </w:t>
            </w:r>
          </w:p>
        </w:tc>
        <w:tc>
          <w:tcPr>
            <w:tcW w:w="594" w:type="dxa"/>
            <w:noWrap/>
            <w:hideMark/>
          </w:tcPr>
          <w:p w14:paraId="67B6441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65FADA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F95C47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F9E2F0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7E91F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CB328B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02EE3B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1E252B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8B5C7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6821D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0E72DA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4FCFB69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6E9B8A0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600C097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8D3CDB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876A6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51828F5B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4334A823" w14:textId="54A15716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 xml:space="preserve">Renal </w:t>
            </w:r>
          </w:p>
        </w:tc>
        <w:tc>
          <w:tcPr>
            <w:tcW w:w="594" w:type="dxa"/>
            <w:noWrap/>
            <w:hideMark/>
          </w:tcPr>
          <w:p w14:paraId="1C401DC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C3783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FE6D74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5DD92B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0523AB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DA450B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3B906C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C44A2C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26956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33D43F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6433A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7F1DF22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AE0596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4BD3838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6A0FE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BF1421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6A79FC45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18C265B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Thromboembolic</w:t>
            </w:r>
          </w:p>
        </w:tc>
        <w:tc>
          <w:tcPr>
            <w:tcW w:w="594" w:type="dxa"/>
            <w:noWrap/>
            <w:hideMark/>
          </w:tcPr>
          <w:p w14:paraId="384CF55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6C7F9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67A92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D1538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7F10E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1B84F4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6C52238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3BE7B4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8B86A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BA12F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976FE5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5507998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1F98E48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4783A96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07455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FAE6E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79C1" w:rsidRPr="00B479C1" w14:paraId="42B5ECF8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64CFCBA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594" w:type="dxa"/>
            <w:noWrap/>
            <w:hideMark/>
          </w:tcPr>
          <w:p w14:paraId="30AEA37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C2E41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DB49BC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4C9B45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18D96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959362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E7F926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F1FFBD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90C539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8EEEF4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5ECF4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3D420DF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2A1E814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6F52D57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7D3168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81542F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616B4CFA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5850C2A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Reoperation</w:t>
            </w:r>
          </w:p>
        </w:tc>
        <w:tc>
          <w:tcPr>
            <w:tcW w:w="594" w:type="dxa"/>
            <w:noWrap/>
            <w:hideMark/>
          </w:tcPr>
          <w:p w14:paraId="2B26969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26BFA9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378731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EE491E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BE132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3F11A8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3938DB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AFF20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E3F25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D5F07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F76E9C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2FF394D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2EA2E21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39C947B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9D1989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8D6BF0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60E3ACDE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6C75002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Operative time</w:t>
            </w:r>
          </w:p>
        </w:tc>
        <w:tc>
          <w:tcPr>
            <w:tcW w:w="594" w:type="dxa"/>
            <w:noWrap/>
            <w:hideMark/>
          </w:tcPr>
          <w:p w14:paraId="2EF5AE4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22C175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089136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5B9BD8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1A94BA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6C7E42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D88F66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A618A6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07B27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5559C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26271D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65B5848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FA9A61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2A57023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6FD346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AD10CC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79C1" w:rsidRPr="00B479C1" w14:paraId="1380A2DB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196BAF8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Length of stay</w:t>
            </w:r>
          </w:p>
        </w:tc>
        <w:tc>
          <w:tcPr>
            <w:tcW w:w="594" w:type="dxa"/>
            <w:noWrap/>
            <w:hideMark/>
          </w:tcPr>
          <w:p w14:paraId="7BEC5D4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5C3F10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902208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1A6174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BD903B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F718C4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21E79B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6316FF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A095C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89E6DF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0EDC74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5D02656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FF9EBC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71D606D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AD0EA4D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BB96C6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35FC0A9E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48F473B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Nonhome discharge</w:t>
            </w:r>
          </w:p>
        </w:tc>
        <w:tc>
          <w:tcPr>
            <w:tcW w:w="594" w:type="dxa"/>
            <w:noWrap/>
            <w:hideMark/>
          </w:tcPr>
          <w:p w14:paraId="007DF9C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BE396BC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51AB5E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CC0BA2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8B156B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6584BF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46770B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F5BED7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B248B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69CAE2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3D2234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FA0201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5CFC5FF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58FA240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44FB3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65F1D9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79C1" w:rsidRPr="00B479C1" w14:paraId="0F5A0A0A" w14:textId="77777777" w:rsidTr="00DC0414">
        <w:trPr>
          <w:trHeight w:val="379"/>
        </w:trPr>
        <w:tc>
          <w:tcPr>
            <w:tcW w:w="1832" w:type="dxa"/>
            <w:noWrap/>
            <w:hideMark/>
          </w:tcPr>
          <w:p w14:paraId="213021BF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30-day readmission</w:t>
            </w:r>
          </w:p>
        </w:tc>
        <w:tc>
          <w:tcPr>
            <w:tcW w:w="594" w:type="dxa"/>
            <w:noWrap/>
            <w:hideMark/>
          </w:tcPr>
          <w:p w14:paraId="551899B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BCD5D84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089639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1BECBD6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9E8FC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0FDE19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6C4A431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0DBBE12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17AED0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C9A43DE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52A817A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5AB5F963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122D4387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6D844F7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7EA1FCB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BD256D5" w14:textId="77777777" w:rsidR="0036093D" w:rsidRPr="00B479C1" w:rsidRDefault="0036093D" w:rsidP="00DC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9C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</w:tbl>
    <w:p w14:paraId="32518848" w14:textId="0DEE358A" w:rsidR="00DC0414" w:rsidRDefault="00B479C1" w:rsidP="00DC0414">
      <w:pPr>
        <w:rPr>
          <w:rFonts w:ascii="Times New Roman" w:hAnsi="Times New Roman" w:cs="Times New Roman"/>
        </w:rPr>
      </w:pPr>
      <w:r w:rsidRPr="00B479C1">
        <w:rPr>
          <w:rFonts w:ascii="Times New Roman" w:hAnsi="Times New Roman" w:cs="Times New Roman"/>
          <w:b/>
          <w:bCs/>
        </w:rPr>
        <w:t>Supplementary Table 1.</w:t>
      </w:r>
      <w:r w:rsidRPr="00B479C1">
        <w:rPr>
          <w:rFonts w:ascii="Times New Roman" w:hAnsi="Times New Roman" w:cs="Times New Roman"/>
        </w:rPr>
        <w:t xml:space="preserve"> Variables Selected via Least Absolute Shrinkage and Selection Operator (LASSO) for Multivariable Modeling</w:t>
      </w:r>
      <w:r w:rsidR="00DC0414">
        <w:rPr>
          <w:rFonts w:ascii="Times New Roman" w:hAnsi="Times New Roman" w:cs="Times New Roman"/>
        </w:rPr>
        <w:t xml:space="preserve">. </w:t>
      </w:r>
      <w:r w:rsidR="00DC0414" w:rsidRPr="00DC0414">
        <w:rPr>
          <w:rFonts w:ascii="Times New Roman" w:hAnsi="Times New Roman" w:cs="Times New Roman"/>
          <w:i/>
          <w:iCs/>
        </w:rPr>
        <w:t>Abbreviations:</w:t>
      </w:r>
      <w:r w:rsidR="00DC0414" w:rsidRPr="00DC0414">
        <w:rPr>
          <w:rFonts w:ascii="Times New Roman" w:hAnsi="Times New Roman" w:cs="Times New Roman"/>
        </w:rPr>
        <w:t> ASA, American Society of Anesthesiologists; BMI, Body Mass Index; CHF, Congestive Heart Failure; COPD, Chronic Obstructive Pulmonary Disease; HTN, Hypertension.</w:t>
      </w:r>
    </w:p>
    <w:p w14:paraId="1D6D4995" w14:textId="77777777" w:rsidR="00DC0414" w:rsidRDefault="00DC0414" w:rsidP="00B479C1">
      <w:pPr>
        <w:jc w:val="center"/>
        <w:rPr>
          <w:rFonts w:ascii="Times New Roman" w:hAnsi="Times New Roman" w:cs="Times New Roman"/>
        </w:rPr>
      </w:pPr>
    </w:p>
    <w:p w14:paraId="352BD67E" w14:textId="7CE5F823" w:rsidR="00CA5DC8" w:rsidRPr="00B479C1" w:rsidRDefault="00B479C1" w:rsidP="00B479C1">
      <w:pPr>
        <w:jc w:val="center"/>
        <w:rPr>
          <w:rFonts w:ascii="Times New Roman" w:hAnsi="Times New Roman" w:cs="Times New Roman"/>
        </w:rPr>
      </w:pPr>
      <w:r w:rsidRPr="00B479C1">
        <w:rPr>
          <w:rFonts w:ascii="Times New Roman" w:hAnsi="Times New Roman" w:cs="Times New Roman"/>
        </w:rPr>
        <w:br/>
      </w:r>
    </w:p>
    <w:sectPr w:rsidR="00CA5DC8" w:rsidRPr="00B479C1" w:rsidSect="00360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7F582" w14:textId="77777777" w:rsidR="00E451C4" w:rsidRDefault="00E451C4" w:rsidP="00DC0414">
      <w:pPr>
        <w:spacing w:after="0" w:line="240" w:lineRule="auto"/>
      </w:pPr>
      <w:r>
        <w:separator/>
      </w:r>
    </w:p>
  </w:endnote>
  <w:endnote w:type="continuationSeparator" w:id="0">
    <w:p w14:paraId="43ACF905" w14:textId="77777777" w:rsidR="00E451C4" w:rsidRDefault="00E451C4" w:rsidP="00DC0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B7647" w14:textId="77777777" w:rsidR="00E451C4" w:rsidRDefault="00E451C4" w:rsidP="00DC0414">
      <w:pPr>
        <w:spacing w:after="0" w:line="240" w:lineRule="auto"/>
      </w:pPr>
      <w:r>
        <w:separator/>
      </w:r>
    </w:p>
  </w:footnote>
  <w:footnote w:type="continuationSeparator" w:id="0">
    <w:p w14:paraId="63FC13B2" w14:textId="77777777" w:rsidR="00E451C4" w:rsidRDefault="00E451C4" w:rsidP="00DC0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93D"/>
    <w:rsid w:val="0036093D"/>
    <w:rsid w:val="00B479C1"/>
    <w:rsid w:val="00BA630A"/>
    <w:rsid w:val="00CA5DC8"/>
    <w:rsid w:val="00DC0414"/>
    <w:rsid w:val="00E4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BE816"/>
  <w15:chartTrackingRefBased/>
  <w15:docId w15:val="{A6C64558-6CF9-4459-ADC1-08F3B037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414"/>
  </w:style>
  <w:style w:type="paragraph" w:styleId="Footer">
    <w:name w:val="footer"/>
    <w:basedOn w:val="Normal"/>
    <w:link w:val="FooterChar"/>
    <w:uiPriority w:val="99"/>
    <w:unhideWhenUsed/>
    <w:rsid w:val="00DC0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6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bian, Kevin</dc:creator>
  <cp:keywords/>
  <dc:description/>
  <cp:lastModifiedBy>Kevin Tabibian</cp:lastModifiedBy>
  <cp:revision>2</cp:revision>
  <dcterms:created xsi:type="dcterms:W3CDTF">2025-05-20T02:02:00Z</dcterms:created>
  <dcterms:modified xsi:type="dcterms:W3CDTF">2025-05-27T02:40:00Z</dcterms:modified>
</cp:coreProperties>
</file>